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39559" w14:textId="21EBE934" w:rsidR="00C607EB" w:rsidRPr="00BF0BD5" w:rsidRDefault="00C607EB" w:rsidP="00444ADC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BF0BD5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14:paraId="58553D64" w14:textId="7902A2D5" w:rsidR="00C607EB" w:rsidRPr="00BF0BD5" w:rsidRDefault="00C607EB" w:rsidP="00FA3D16">
      <w:pPr>
        <w:jc w:val="both"/>
        <w:rPr>
          <w:rFonts w:asciiTheme="majorBidi" w:hAnsiTheme="majorBidi" w:cstheme="majorBidi"/>
          <w:sz w:val="24"/>
          <w:szCs w:val="24"/>
        </w:rPr>
      </w:pPr>
      <w:r w:rsidRPr="00BF0BD5">
        <w:rPr>
          <w:rFonts w:asciiTheme="majorBidi" w:hAnsiTheme="majorBidi" w:cstheme="majorBidi"/>
          <w:sz w:val="24"/>
          <w:szCs w:val="24"/>
        </w:rPr>
        <w:t xml:space="preserve">Article title: </w:t>
      </w:r>
      <w:r w:rsidR="00FA3D16" w:rsidRPr="00BF0BD5">
        <w:rPr>
          <w:rFonts w:asciiTheme="majorBidi" w:hAnsiTheme="majorBidi" w:cstheme="majorBidi"/>
          <w:i/>
          <w:iCs/>
          <w:sz w:val="24"/>
          <w:szCs w:val="24"/>
        </w:rPr>
        <w:t>Acinetobacter baumannii</w:t>
      </w:r>
      <w:r w:rsidR="00FA3D16" w:rsidRPr="00BF0BD5">
        <w:rPr>
          <w:rFonts w:asciiTheme="majorBidi" w:hAnsiTheme="majorBidi" w:cstheme="majorBidi"/>
          <w:sz w:val="24"/>
          <w:szCs w:val="24"/>
        </w:rPr>
        <w:t xml:space="preserve">, </w:t>
      </w:r>
      <w:r w:rsidR="00FA3D16" w:rsidRPr="00BF0BD5">
        <w:rPr>
          <w:rFonts w:asciiTheme="majorBidi" w:hAnsiTheme="majorBidi" w:cstheme="majorBidi"/>
          <w:i/>
          <w:iCs/>
          <w:sz w:val="24"/>
          <w:szCs w:val="24"/>
        </w:rPr>
        <w:t>Klebsiella pneumoniae</w:t>
      </w:r>
      <w:r w:rsidR="00FA3D16" w:rsidRPr="00BF0BD5">
        <w:rPr>
          <w:rFonts w:asciiTheme="majorBidi" w:hAnsiTheme="majorBidi" w:cstheme="majorBidi"/>
          <w:sz w:val="24"/>
          <w:szCs w:val="24"/>
        </w:rPr>
        <w:t xml:space="preserve"> and </w:t>
      </w:r>
      <w:r w:rsidR="00FA3D16" w:rsidRPr="00BF0BD5">
        <w:rPr>
          <w:rFonts w:asciiTheme="majorBidi" w:hAnsiTheme="majorBidi" w:cstheme="majorBidi"/>
          <w:i/>
          <w:iCs/>
          <w:sz w:val="24"/>
          <w:szCs w:val="24"/>
        </w:rPr>
        <w:t>Elizabethkingia miricola</w:t>
      </w:r>
      <w:r w:rsidR="00FA3D16" w:rsidRPr="00BF0BD5">
        <w:rPr>
          <w:rFonts w:asciiTheme="majorBidi" w:hAnsiTheme="majorBidi" w:cstheme="majorBidi"/>
          <w:sz w:val="24"/>
          <w:szCs w:val="24"/>
        </w:rPr>
        <w:t xml:space="preserve"> isolated from wastewater have biodegradable activity against fluoroquinolone</w:t>
      </w:r>
    </w:p>
    <w:p w14:paraId="071A6EE4" w14:textId="77777777" w:rsidR="00BE1EDD" w:rsidRPr="00BF0BD5" w:rsidRDefault="00C607EB" w:rsidP="00BE1EDD">
      <w:pPr>
        <w:jc w:val="both"/>
        <w:rPr>
          <w:rFonts w:asciiTheme="majorBidi" w:hAnsiTheme="majorBidi" w:cstheme="majorBidi"/>
          <w:sz w:val="24"/>
          <w:szCs w:val="24"/>
        </w:rPr>
      </w:pPr>
      <w:r w:rsidRPr="00BF0BD5">
        <w:rPr>
          <w:rFonts w:asciiTheme="majorBidi" w:hAnsiTheme="majorBidi" w:cstheme="majorBidi"/>
          <w:sz w:val="24"/>
          <w:szCs w:val="24"/>
        </w:rPr>
        <w:t xml:space="preserve"> Journal name</w:t>
      </w:r>
      <w:r w:rsidR="00BE1EDD" w:rsidRPr="00BF0BD5">
        <w:t xml:space="preserve"> </w:t>
      </w:r>
      <w:r w:rsidR="00BE1EDD" w:rsidRPr="00BF0BD5">
        <w:rPr>
          <w:rFonts w:asciiTheme="majorBidi" w:hAnsiTheme="majorBidi" w:cstheme="majorBidi"/>
          <w:sz w:val="24"/>
          <w:szCs w:val="24"/>
        </w:rPr>
        <w:t>World Journal of Microbiology and Biotechnology</w:t>
      </w:r>
    </w:p>
    <w:p w14:paraId="60F59149" w14:textId="17321B38" w:rsidR="00C607EB" w:rsidRPr="00BF0BD5" w:rsidRDefault="00C607EB" w:rsidP="00BE1EDD">
      <w:pPr>
        <w:jc w:val="both"/>
        <w:rPr>
          <w:rFonts w:asciiTheme="majorBidi" w:hAnsiTheme="majorBidi" w:cstheme="majorBidi"/>
          <w:sz w:val="24"/>
          <w:szCs w:val="24"/>
        </w:rPr>
      </w:pPr>
      <w:r w:rsidRPr="00BF0BD5">
        <w:rPr>
          <w:rFonts w:asciiTheme="majorBidi" w:hAnsiTheme="majorBidi" w:cstheme="majorBidi"/>
          <w:sz w:val="24"/>
          <w:szCs w:val="24"/>
        </w:rPr>
        <w:t>Authors: Reham Alaa Eldin Shaker</w:t>
      </w:r>
      <w:r w:rsidRPr="00BF0BD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F0BD5">
        <w:rPr>
          <w:rFonts w:asciiTheme="majorBidi" w:hAnsiTheme="majorBidi" w:cstheme="majorBidi"/>
          <w:sz w:val="24"/>
          <w:szCs w:val="24"/>
        </w:rPr>
        <w:t>, Yosra Ibrahim Nagy</w:t>
      </w:r>
      <w:r w:rsidRPr="00BF0BD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F0BD5">
        <w:rPr>
          <w:rFonts w:asciiTheme="majorBidi" w:hAnsiTheme="majorBidi" w:cstheme="majorBidi"/>
          <w:sz w:val="24"/>
          <w:szCs w:val="24"/>
        </w:rPr>
        <w:t>, Mina E. Adly</w:t>
      </w:r>
      <w:r w:rsidRPr="00BF0BD5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BF0BD5">
        <w:rPr>
          <w:rFonts w:asciiTheme="majorBidi" w:hAnsiTheme="majorBidi" w:cstheme="majorBidi"/>
          <w:sz w:val="24"/>
          <w:szCs w:val="24"/>
        </w:rPr>
        <w:t>, Rania Abdelmonem Khattab</w:t>
      </w:r>
      <w:r w:rsidRPr="00BF0BD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F0BD5">
        <w:rPr>
          <w:rFonts w:asciiTheme="majorBidi" w:hAnsiTheme="majorBidi" w:cstheme="majorBidi"/>
          <w:sz w:val="24"/>
          <w:szCs w:val="24"/>
        </w:rPr>
        <w:t>, Yasser M. Ragab</w:t>
      </w:r>
      <w:r w:rsidRPr="00BF0BD5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7937CDA7" w14:textId="572B6A4A" w:rsidR="0038420A" w:rsidRPr="00BF0BD5" w:rsidRDefault="0038420A" w:rsidP="0038420A">
      <w:pPr>
        <w:jc w:val="both"/>
        <w:rPr>
          <w:rFonts w:asciiTheme="majorBidi" w:hAnsiTheme="majorBidi" w:cstheme="majorBidi"/>
          <w:sz w:val="24"/>
          <w:szCs w:val="24"/>
          <w:vertAlign w:val="superscript"/>
          <w:rtl/>
          <w:lang w:bidi="ar-EG"/>
        </w:rPr>
      </w:pPr>
      <w:r w:rsidRPr="00BF0BD5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BF0BD5">
        <w:rPr>
          <w:rFonts w:asciiTheme="majorBidi" w:hAnsiTheme="majorBidi" w:cstheme="majorBidi"/>
          <w:sz w:val="24"/>
          <w:szCs w:val="24"/>
        </w:rPr>
        <w:t xml:space="preserve">Department of Microbiology and Immunology, Faculty of Pharmacy, Cairo University, Kasr Al-Aini 11562, Cairo, Egypt </w:t>
      </w:r>
    </w:p>
    <w:p w14:paraId="6CD985F0" w14:textId="30E0CE96" w:rsidR="0038420A" w:rsidRPr="00BF0BD5" w:rsidRDefault="0038420A" w:rsidP="0038420A">
      <w:pPr>
        <w:jc w:val="both"/>
        <w:rPr>
          <w:rFonts w:asciiTheme="majorBidi" w:hAnsiTheme="majorBidi" w:cstheme="majorBidi"/>
          <w:sz w:val="24"/>
          <w:szCs w:val="24"/>
        </w:rPr>
      </w:pPr>
      <w:r w:rsidRPr="00BF0BD5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BF0BD5">
        <w:rPr>
          <w:rFonts w:asciiTheme="majorBidi" w:hAnsiTheme="majorBidi" w:cstheme="majorBidi"/>
          <w:sz w:val="24"/>
          <w:szCs w:val="24"/>
        </w:rPr>
        <w:t xml:space="preserve"> Department of Pharmaceutical Organic Chemistry, Faculty of Pharmacy, Cairo University, Kasr Al-Aini 11562, Cairo, Egypt </w:t>
      </w:r>
    </w:p>
    <w:p w14:paraId="1BA33F75" w14:textId="0C9BCAA7" w:rsidR="00373B75" w:rsidRPr="00BF0BD5" w:rsidRDefault="00DA5E7C" w:rsidP="00DA5E7C">
      <w:pPr>
        <w:jc w:val="both"/>
        <w:rPr>
          <w:rFonts w:ascii="Times New Roman" w:eastAsia="MS Mincho" w:hAnsi="Times New Roman"/>
          <w:sz w:val="24"/>
          <w:szCs w:val="24"/>
          <w:lang w:eastAsia="ja-JP"/>
        </w:rPr>
      </w:pPr>
      <w:r w:rsidRPr="00BF0BD5">
        <w:rPr>
          <w:rFonts w:ascii="Times New Roman" w:eastAsia="MS Mincho" w:hAnsi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707392" behindDoc="0" locked="0" layoutInCell="1" allowOverlap="1" wp14:anchorId="1F554C4C" wp14:editId="33961453">
            <wp:simplePos x="0" y="0"/>
            <wp:positionH relativeFrom="column">
              <wp:posOffset>7620</wp:posOffset>
            </wp:positionH>
            <wp:positionV relativeFrom="paragraph">
              <wp:posOffset>396875</wp:posOffset>
            </wp:positionV>
            <wp:extent cx="5941060" cy="4815840"/>
            <wp:effectExtent l="0" t="0" r="2540" b="381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4517" w:rsidRPr="00BF0BD5">
        <w:rPr>
          <w:rFonts w:asciiTheme="majorBidi" w:hAnsiTheme="majorBidi" w:cstheme="majorBidi"/>
          <w:sz w:val="24"/>
          <w:szCs w:val="24"/>
        </w:rPr>
        <w:t xml:space="preserve">E-mail address: </w:t>
      </w:r>
      <w:hyperlink r:id="rId7" w:tgtFrame="_blank" w:history="1">
        <w:r w:rsidR="0038420A" w:rsidRPr="00BF0BD5">
          <w:rPr>
            <w:rFonts w:ascii="Times New Roman" w:eastAsia="MS Mincho" w:hAnsi="Times New Roman"/>
            <w:sz w:val="24"/>
            <w:szCs w:val="24"/>
            <w:lang w:eastAsia="ja-JP"/>
          </w:rPr>
          <w:t>yosra.nagy@pharma.cu.edu.eg</w:t>
        </w:r>
      </w:hyperlink>
    </w:p>
    <w:p w14:paraId="0C46D100" w14:textId="47EDE5F5" w:rsidR="00DA5E7C" w:rsidRPr="00BF0BD5" w:rsidRDefault="00DA5E7C" w:rsidP="00DA5E7C">
      <w:pPr>
        <w:jc w:val="both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02B649F3" w14:textId="6D7FBBF9" w:rsidR="00AB773B" w:rsidRPr="00BF0BD5" w:rsidRDefault="005047A4" w:rsidP="0087100E">
      <w:pPr>
        <w:tabs>
          <w:tab w:val="left" w:pos="1843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0BD5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711488" behindDoc="0" locked="0" layoutInCell="1" allowOverlap="1" wp14:anchorId="4B5ED02E" wp14:editId="2EEA995E">
            <wp:simplePos x="0" y="0"/>
            <wp:positionH relativeFrom="column">
              <wp:posOffset>0</wp:posOffset>
            </wp:positionH>
            <wp:positionV relativeFrom="paragraph">
              <wp:posOffset>3984625</wp:posOffset>
            </wp:positionV>
            <wp:extent cx="6057900" cy="312991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ckground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E1EDD" w:rsidRPr="00BF0BD5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DA5E7C" w:rsidRPr="00BF0BD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B773B" w:rsidRPr="00BF0BD5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AB773B" w:rsidRPr="00BF0BD5">
        <w:rPr>
          <w:rFonts w:asciiTheme="majorBidi" w:hAnsiTheme="majorBidi" w:cstheme="majorBidi"/>
          <w:sz w:val="24"/>
          <w:szCs w:val="24"/>
        </w:rPr>
        <w:t xml:space="preserve"> HPLC chromatogram of the CIP and LEV biodegradation</w:t>
      </w:r>
      <w:r w:rsidR="00AB773B" w:rsidRPr="00BF0BD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B773B" w:rsidRPr="00BF0BD5">
        <w:rPr>
          <w:rFonts w:asciiTheme="majorBidi" w:hAnsiTheme="majorBidi" w:cstheme="majorBidi"/>
          <w:sz w:val="24"/>
          <w:szCs w:val="24"/>
        </w:rPr>
        <w:t xml:space="preserve"> The concentrations of CIP and LEV were calculated by relative peak area. Calibration curves for CIP and LEV were constructed by plotting the relative peak area of FQs versus concentration. [2a-2d] The chromatograms of the HPLC analyses for the CIP (1 mg L</w:t>
      </w:r>
      <w:r w:rsidR="00AB773B" w:rsidRPr="00BF0BD5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AB773B" w:rsidRPr="00BF0BD5">
        <w:rPr>
          <w:rFonts w:asciiTheme="majorBidi" w:hAnsiTheme="majorBidi" w:cstheme="majorBidi"/>
          <w:sz w:val="24"/>
          <w:szCs w:val="24"/>
        </w:rPr>
        <w:t xml:space="preserve">) by sample 1 </w:t>
      </w:r>
      <w:r w:rsidR="00AB773B" w:rsidRPr="00BF0BD5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>K</w:t>
      </w:r>
      <w:r w:rsidR="0087100E" w:rsidRPr="00BF0BD5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 pneumoniae </w:t>
      </w:r>
      <w:r w:rsidR="00AB773B" w:rsidRPr="00BF0BD5">
        <w:rPr>
          <w:rFonts w:asciiTheme="majorBidi" w:hAnsiTheme="majorBidi" w:cstheme="majorBidi"/>
          <w:sz w:val="24"/>
          <w:szCs w:val="24"/>
        </w:rPr>
        <w:t xml:space="preserve">and 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>A</w:t>
      </w:r>
      <w:r w:rsidR="0087100E" w:rsidRPr="00BF0BD5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 baumannii</w:t>
      </w:r>
      <w:r w:rsidR="00AB773B" w:rsidRPr="00BF0BD5">
        <w:rPr>
          <w:rFonts w:asciiTheme="majorBidi" w:hAnsiTheme="majorBidi" w:cstheme="majorBidi"/>
          <w:sz w:val="24"/>
          <w:szCs w:val="24"/>
        </w:rPr>
        <w:t>)</w:t>
      </w:r>
      <w:r w:rsidR="00AB773B" w:rsidRPr="00BF0BD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B773B" w:rsidRPr="00BF0BD5">
        <w:rPr>
          <w:rFonts w:asciiTheme="majorBidi" w:hAnsiTheme="majorBidi" w:cstheme="majorBidi"/>
          <w:sz w:val="24"/>
          <w:szCs w:val="24"/>
        </w:rPr>
        <w:t>at zero, 12, 24 and 48 hr, respectively (CIP tr – 2.6-2.8 min). [2e-2h] The chromatograms of the HPLC analyses for the CIP (1 mg L</w:t>
      </w:r>
      <w:r w:rsidR="00AB773B" w:rsidRPr="00BF0BD5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AB773B" w:rsidRPr="00BF0BD5">
        <w:rPr>
          <w:rFonts w:asciiTheme="majorBidi" w:hAnsiTheme="majorBidi" w:cstheme="majorBidi"/>
          <w:sz w:val="24"/>
          <w:szCs w:val="24"/>
        </w:rPr>
        <w:t>) by sample 2 (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>K</w:t>
      </w:r>
      <w:r w:rsidR="0087100E" w:rsidRPr="00BF0BD5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 pneumoniae </w:t>
      </w:r>
      <w:r w:rsidR="00AB773B" w:rsidRPr="00BF0BD5">
        <w:rPr>
          <w:rFonts w:asciiTheme="majorBidi" w:hAnsiTheme="majorBidi" w:cstheme="majorBidi"/>
          <w:sz w:val="24"/>
          <w:szCs w:val="24"/>
        </w:rPr>
        <w:t>and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 E</w:t>
      </w:r>
      <w:r w:rsidR="0087100E" w:rsidRPr="00BF0BD5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 miricola</w:t>
      </w:r>
      <w:r w:rsidR="00AB773B" w:rsidRPr="00BF0BD5">
        <w:rPr>
          <w:rFonts w:asciiTheme="majorBidi" w:hAnsiTheme="majorBidi" w:cstheme="majorBidi"/>
          <w:sz w:val="24"/>
          <w:szCs w:val="24"/>
        </w:rPr>
        <w:t>) at zero, 12, 24 and 48 hr, respectively (CIP tr – 2.6-2.8 min).</w:t>
      </w:r>
      <w:r w:rsidR="00AB773B" w:rsidRPr="00BF0BD5">
        <w:t xml:space="preserve"> </w:t>
      </w:r>
      <w:r w:rsidR="00AB773B" w:rsidRPr="00BF0BD5">
        <w:rPr>
          <w:rFonts w:asciiTheme="majorBidi" w:hAnsiTheme="majorBidi" w:cstheme="majorBidi"/>
          <w:sz w:val="24"/>
          <w:szCs w:val="24"/>
        </w:rPr>
        <w:t>[2i-2l] The chromatograms of the HPLC analyses for the LEV (1 mg L</w:t>
      </w:r>
      <w:r w:rsidR="00AB773B" w:rsidRPr="00BF0BD5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AB773B" w:rsidRPr="00BF0BD5">
        <w:rPr>
          <w:rFonts w:asciiTheme="majorBidi" w:hAnsiTheme="majorBidi" w:cstheme="majorBidi"/>
          <w:sz w:val="24"/>
          <w:szCs w:val="24"/>
        </w:rPr>
        <w:t>) by sample 1 (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>K</w:t>
      </w:r>
      <w:r w:rsidR="0087100E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pneumoniae </w:t>
      </w:r>
      <w:r w:rsidR="00AB773B" w:rsidRPr="00BF0BD5">
        <w:rPr>
          <w:rFonts w:asciiTheme="majorBidi" w:hAnsiTheme="majorBidi" w:cstheme="majorBidi"/>
          <w:sz w:val="24"/>
          <w:szCs w:val="24"/>
        </w:rPr>
        <w:t xml:space="preserve">and 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>A</w:t>
      </w:r>
      <w:r w:rsidR="0087100E" w:rsidRPr="00BF0BD5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 baumannii</w:t>
      </w:r>
      <w:r w:rsidR="00AB773B" w:rsidRPr="00BF0BD5">
        <w:rPr>
          <w:rFonts w:asciiTheme="majorBidi" w:hAnsiTheme="majorBidi" w:cstheme="majorBidi"/>
          <w:sz w:val="24"/>
          <w:szCs w:val="24"/>
        </w:rPr>
        <w:t>) at zero, 12, 24 and 48 hr, respectively (LEV tr – 2.7-2.8 min). [2m-2p] The chromatograms of the HPLC analyses for the LEV (1 mg L</w:t>
      </w:r>
      <w:r w:rsidR="00AB773B" w:rsidRPr="00BF0BD5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AB773B" w:rsidRPr="00BF0BD5">
        <w:rPr>
          <w:rFonts w:asciiTheme="majorBidi" w:hAnsiTheme="majorBidi" w:cstheme="majorBidi"/>
          <w:sz w:val="24"/>
          <w:szCs w:val="24"/>
        </w:rPr>
        <w:t>) by sample 2 (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>K</w:t>
      </w:r>
      <w:r w:rsidR="0087100E" w:rsidRPr="00BF0BD5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 pneumoniae </w:t>
      </w:r>
      <w:r w:rsidR="00AB773B" w:rsidRPr="00BF0BD5">
        <w:rPr>
          <w:rFonts w:asciiTheme="majorBidi" w:hAnsiTheme="majorBidi" w:cstheme="majorBidi"/>
          <w:sz w:val="24"/>
          <w:szCs w:val="24"/>
        </w:rPr>
        <w:t>and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 E</w:t>
      </w:r>
      <w:r w:rsidR="0087100E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>miricola</w:t>
      </w:r>
      <w:r w:rsidR="00AB773B" w:rsidRPr="00BF0BD5">
        <w:rPr>
          <w:rFonts w:asciiTheme="majorBidi" w:hAnsiTheme="majorBidi" w:cstheme="majorBidi"/>
          <w:sz w:val="24"/>
          <w:szCs w:val="24"/>
        </w:rPr>
        <w:t>) at zero, 12, 24 and 48 hr, respectively (LEV tr – 2.7-2.8 min)</w:t>
      </w:r>
    </w:p>
    <w:p w14:paraId="14CAAAC8" w14:textId="08F6574C" w:rsidR="00373B75" w:rsidRPr="00BF0BD5" w:rsidRDefault="00373B75" w:rsidP="00AB773B">
      <w:pPr>
        <w:tabs>
          <w:tab w:val="left" w:pos="1843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1F73554" w14:textId="77777777" w:rsidR="00DA5E7C" w:rsidRPr="00BF0BD5" w:rsidRDefault="00DA5E7C" w:rsidP="00F40C93">
      <w:pPr>
        <w:tabs>
          <w:tab w:val="left" w:pos="1843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82D2DC7" w14:textId="39CC0092" w:rsidR="00373B75" w:rsidRPr="00BF0BD5" w:rsidRDefault="00A650FB" w:rsidP="0087100E">
      <w:pPr>
        <w:tabs>
          <w:tab w:val="left" w:pos="1843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0BD5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709440" behindDoc="0" locked="0" layoutInCell="1" allowOverlap="1" wp14:anchorId="65FE2FA5" wp14:editId="1883FC14">
            <wp:simplePos x="0" y="0"/>
            <wp:positionH relativeFrom="column">
              <wp:posOffset>-19050</wp:posOffset>
            </wp:positionH>
            <wp:positionV relativeFrom="paragraph">
              <wp:posOffset>3646170</wp:posOffset>
            </wp:positionV>
            <wp:extent cx="5937250" cy="3460750"/>
            <wp:effectExtent l="0" t="0" r="6350" b="635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E1EDD" w:rsidRPr="00BF0BD5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DA5E7C" w:rsidRPr="00BF0BD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B773B" w:rsidRPr="00BF0BD5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="00AB773B" w:rsidRPr="00BF0BD5">
        <w:rPr>
          <w:rFonts w:asciiTheme="majorBidi" w:hAnsiTheme="majorBidi" w:cstheme="majorBidi"/>
          <w:sz w:val="24"/>
          <w:szCs w:val="24"/>
        </w:rPr>
        <w:t xml:space="preserve"> The</w:t>
      </w:r>
      <w:r w:rsidR="003C3121" w:rsidRPr="00BF0BD5">
        <w:rPr>
          <w:rFonts w:asciiTheme="majorBidi" w:hAnsiTheme="majorBidi" w:cstheme="majorBidi"/>
          <w:sz w:val="24"/>
          <w:szCs w:val="24"/>
        </w:rPr>
        <w:t xml:space="preserve"> pure cultures of the </w:t>
      </w:r>
      <w:r w:rsidR="00AB773B" w:rsidRPr="00BF0BD5">
        <w:rPr>
          <w:rFonts w:asciiTheme="majorBidi" w:hAnsiTheme="majorBidi" w:cstheme="majorBidi"/>
          <w:sz w:val="24"/>
          <w:szCs w:val="24"/>
        </w:rPr>
        <w:t xml:space="preserve">individual bacterial isolates </w:t>
      </w:r>
      <w:r w:rsidR="00F40C93" w:rsidRPr="00BF0BD5">
        <w:rPr>
          <w:rFonts w:asciiTheme="majorBidi" w:hAnsiTheme="majorBidi" w:cstheme="majorBidi"/>
          <w:sz w:val="24"/>
          <w:szCs w:val="24"/>
        </w:rPr>
        <w:t>are unable to</w:t>
      </w:r>
      <w:r w:rsidR="003C3121" w:rsidRPr="00BF0BD5">
        <w:rPr>
          <w:rFonts w:asciiTheme="majorBidi" w:hAnsiTheme="majorBidi" w:cstheme="majorBidi"/>
          <w:sz w:val="24"/>
          <w:szCs w:val="24"/>
        </w:rPr>
        <w:t xml:space="preserve"> biodegrade CIP and LEV</w:t>
      </w:r>
      <w:r w:rsidR="00AB773B" w:rsidRPr="00BF0BD5">
        <w:rPr>
          <w:rFonts w:asciiTheme="majorBidi" w:hAnsiTheme="majorBidi" w:cstheme="majorBidi"/>
          <w:sz w:val="24"/>
          <w:szCs w:val="24"/>
        </w:rPr>
        <w:t>.</w:t>
      </w:r>
      <w:r w:rsidR="00AB773B" w:rsidRPr="00BF0BD5">
        <w:t xml:space="preserve"> </w:t>
      </w:r>
      <w:r w:rsidR="003C3121" w:rsidRPr="00BF0BD5">
        <w:rPr>
          <w:rFonts w:asciiTheme="majorBidi" w:hAnsiTheme="majorBidi" w:cstheme="majorBidi"/>
          <w:sz w:val="24"/>
          <w:szCs w:val="24"/>
        </w:rPr>
        <w:t xml:space="preserve">MMSM was supplemented with CIP or LEV as a sole carbon source. Experiments were conducted under the optimum degradation conditions (30 °C, pH= 5, 180 rpm). </w:t>
      </w:r>
      <w:r w:rsidR="00AB773B" w:rsidRPr="00BF0BD5">
        <w:rPr>
          <w:rFonts w:asciiTheme="majorBidi" w:hAnsiTheme="majorBidi" w:cstheme="majorBidi"/>
          <w:sz w:val="24"/>
          <w:szCs w:val="24"/>
        </w:rPr>
        <w:t>[a] and [b] A comparison between the biodegradation rate of CIP and LEV (1mg L</w:t>
      </w:r>
      <w:r w:rsidR="00AB773B" w:rsidRPr="00BF0BD5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AB773B" w:rsidRPr="00BF0BD5">
        <w:rPr>
          <w:rFonts w:asciiTheme="majorBidi" w:hAnsiTheme="majorBidi" w:cstheme="majorBidi"/>
          <w:sz w:val="24"/>
          <w:szCs w:val="24"/>
        </w:rPr>
        <w:t>) by</w:t>
      </w:r>
      <w:r w:rsidR="003C3121" w:rsidRPr="00BF0BD5">
        <w:rPr>
          <w:rFonts w:asciiTheme="majorBidi" w:hAnsiTheme="majorBidi" w:cstheme="majorBidi"/>
          <w:sz w:val="24"/>
          <w:szCs w:val="24"/>
        </w:rPr>
        <w:t xml:space="preserve"> the</w:t>
      </w:r>
      <w:r w:rsidR="00AB773B" w:rsidRPr="00BF0BD5">
        <w:rPr>
          <w:rFonts w:asciiTheme="majorBidi" w:hAnsiTheme="majorBidi" w:cstheme="majorBidi"/>
          <w:sz w:val="24"/>
          <w:szCs w:val="24"/>
        </w:rPr>
        <w:t xml:space="preserve"> </w:t>
      </w:r>
      <w:r w:rsidR="003C3121" w:rsidRPr="00BF0BD5">
        <w:rPr>
          <w:rFonts w:asciiTheme="majorBidi" w:hAnsiTheme="majorBidi" w:cstheme="majorBidi"/>
          <w:sz w:val="24"/>
          <w:szCs w:val="24"/>
        </w:rPr>
        <w:t xml:space="preserve">individual bacterial isolates of </w:t>
      </w:r>
      <w:r w:rsidR="00AB773B" w:rsidRPr="00BF0BD5">
        <w:rPr>
          <w:rFonts w:asciiTheme="majorBidi" w:hAnsiTheme="majorBidi" w:cstheme="majorBidi"/>
          <w:sz w:val="24"/>
          <w:szCs w:val="24"/>
        </w:rPr>
        <w:t>sample 1</w:t>
      </w:r>
      <w:r w:rsidR="003C3121" w:rsidRPr="00BF0BD5">
        <w:rPr>
          <w:rFonts w:asciiTheme="majorBidi" w:hAnsiTheme="majorBidi" w:cstheme="majorBidi"/>
          <w:sz w:val="24"/>
          <w:szCs w:val="24"/>
        </w:rPr>
        <w:t xml:space="preserve"> </w:t>
      </w:r>
      <w:r w:rsidR="00AB773B" w:rsidRPr="00BF0BD5">
        <w:rPr>
          <w:rFonts w:asciiTheme="majorBidi" w:hAnsiTheme="majorBidi" w:cstheme="majorBidi"/>
          <w:sz w:val="24"/>
          <w:szCs w:val="24"/>
        </w:rPr>
        <w:t xml:space="preserve"> and </w:t>
      </w:r>
      <w:r w:rsidR="003C3121" w:rsidRPr="00BF0BD5">
        <w:rPr>
          <w:rFonts w:asciiTheme="majorBidi" w:hAnsiTheme="majorBidi" w:cstheme="majorBidi"/>
          <w:sz w:val="24"/>
          <w:szCs w:val="24"/>
        </w:rPr>
        <w:t xml:space="preserve">the </w:t>
      </w:r>
      <w:r w:rsidR="00AB773B" w:rsidRPr="00BF0BD5">
        <w:rPr>
          <w:rFonts w:asciiTheme="majorBidi" w:hAnsiTheme="majorBidi" w:cstheme="majorBidi"/>
          <w:sz w:val="24"/>
          <w:szCs w:val="24"/>
        </w:rPr>
        <w:t>consortium (</w:t>
      </w:r>
      <w:r w:rsidR="00436C81" w:rsidRPr="00BF0BD5">
        <w:rPr>
          <w:rFonts w:asciiTheme="majorBidi" w:hAnsiTheme="majorBidi" w:cstheme="majorBidi"/>
          <w:i/>
          <w:iCs/>
          <w:sz w:val="24"/>
          <w:szCs w:val="24"/>
        </w:rPr>
        <w:t>K</w:t>
      </w:r>
      <w:r w:rsidR="0087100E" w:rsidRPr="00BF0BD5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436C81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 pneumoniae</w:t>
      </w:r>
      <w:r w:rsidR="00436C81" w:rsidRPr="00BF0BD5">
        <w:rPr>
          <w:rFonts w:asciiTheme="majorBidi" w:hAnsiTheme="majorBidi" w:cstheme="majorBidi"/>
          <w:sz w:val="24"/>
          <w:szCs w:val="24"/>
        </w:rPr>
        <w:t xml:space="preserve"> and </w:t>
      </w:r>
      <w:r w:rsidR="00436C81" w:rsidRPr="00BF0BD5">
        <w:rPr>
          <w:rFonts w:asciiTheme="majorBidi" w:hAnsiTheme="majorBidi" w:cstheme="majorBidi"/>
          <w:i/>
          <w:iCs/>
          <w:sz w:val="24"/>
          <w:szCs w:val="24"/>
        </w:rPr>
        <w:t>A</w:t>
      </w:r>
      <w:r w:rsidR="0087100E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r w:rsidR="00436C81" w:rsidRPr="00BF0BD5">
        <w:rPr>
          <w:rFonts w:asciiTheme="majorBidi" w:hAnsiTheme="majorBidi" w:cstheme="majorBidi"/>
          <w:i/>
          <w:iCs/>
          <w:sz w:val="24"/>
          <w:szCs w:val="24"/>
        </w:rPr>
        <w:t>baumannii</w:t>
      </w:r>
      <w:r w:rsidR="00AB773B" w:rsidRPr="00BF0BD5">
        <w:rPr>
          <w:rFonts w:asciiTheme="majorBidi" w:hAnsiTheme="majorBidi" w:cstheme="majorBidi"/>
          <w:sz w:val="24"/>
          <w:szCs w:val="24"/>
        </w:rPr>
        <w:t>). [</w:t>
      </w:r>
      <w:r w:rsidR="001A1282" w:rsidRPr="00BF0BD5">
        <w:rPr>
          <w:rFonts w:asciiTheme="majorBidi" w:hAnsiTheme="majorBidi" w:cstheme="majorBidi"/>
          <w:sz w:val="24"/>
          <w:szCs w:val="24"/>
        </w:rPr>
        <w:t>c</w:t>
      </w:r>
      <w:r w:rsidR="00AB773B" w:rsidRPr="00BF0BD5">
        <w:rPr>
          <w:rFonts w:asciiTheme="majorBidi" w:hAnsiTheme="majorBidi" w:cstheme="majorBidi"/>
          <w:sz w:val="24"/>
          <w:szCs w:val="24"/>
        </w:rPr>
        <w:t>]</w:t>
      </w:r>
      <w:r w:rsidR="001A1282" w:rsidRPr="00BF0BD5">
        <w:rPr>
          <w:rFonts w:asciiTheme="majorBidi" w:hAnsiTheme="majorBidi" w:cstheme="majorBidi"/>
          <w:sz w:val="24"/>
          <w:szCs w:val="24"/>
        </w:rPr>
        <w:t xml:space="preserve"> and [d]</w:t>
      </w:r>
      <w:r w:rsidR="00AB773B" w:rsidRPr="00BF0BD5">
        <w:rPr>
          <w:rFonts w:asciiTheme="majorBidi" w:hAnsiTheme="majorBidi" w:cstheme="majorBidi"/>
          <w:sz w:val="24"/>
          <w:szCs w:val="24"/>
        </w:rPr>
        <w:t xml:space="preserve"> A </w:t>
      </w:r>
      <w:r w:rsidR="001A1282" w:rsidRPr="00BF0BD5">
        <w:rPr>
          <w:rFonts w:asciiTheme="majorBidi" w:hAnsiTheme="majorBidi" w:cstheme="majorBidi"/>
          <w:sz w:val="24"/>
          <w:szCs w:val="24"/>
        </w:rPr>
        <w:t>comparison between the biodegradation rate of CIP and LEV (1mg L</w:t>
      </w:r>
      <w:r w:rsidR="001A1282" w:rsidRPr="00BF0BD5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1A1282" w:rsidRPr="00BF0BD5">
        <w:rPr>
          <w:rFonts w:asciiTheme="majorBidi" w:hAnsiTheme="majorBidi" w:cstheme="majorBidi"/>
          <w:sz w:val="24"/>
          <w:szCs w:val="24"/>
        </w:rPr>
        <w:t xml:space="preserve">) by </w:t>
      </w:r>
      <w:r w:rsidR="003C3121" w:rsidRPr="00BF0BD5">
        <w:rPr>
          <w:rFonts w:asciiTheme="majorBidi" w:hAnsiTheme="majorBidi" w:cstheme="majorBidi"/>
          <w:sz w:val="24"/>
          <w:szCs w:val="24"/>
        </w:rPr>
        <w:t xml:space="preserve">the individual bacterial isolates of </w:t>
      </w:r>
      <w:r w:rsidR="001A1282" w:rsidRPr="00BF0BD5">
        <w:rPr>
          <w:rFonts w:asciiTheme="majorBidi" w:hAnsiTheme="majorBidi" w:cstheme="majorBidi"/>
          <w:sz w:val="24"/>
          <w:szCs w:val="24"/>
        </w:rPr>
        <w:t xml:space="preserve">sample 2 and </w:t>
      </w:r>
      <w:r w:rsidR="003C3121" w:rsidRPr="00BF0BD5">
        <w:rPr>
          <w:rFonts w:asciiTheme="majorBidi" w:hAnsiTheme="majorBidi" w:cstheme="majorBidi"/>
          <w:sz w:val="24"/>
          <w:szCs w:val="24"/>
        </w:rPr>
        <w:t xml:space="preserve">the </w:t>
      </w:r>
      <w:r w:rsidR="001A1282" w:rsidRPr="00BF0BD5">
        <w:rPr>
          <w:rFonts w:asciiTheme="majorBidi" w:hAnsiTheme="majorBidi" w:cstheme="majorBidi"/>
          <w:sz w:val="24"/>
          <w:szCs w:val="24"/>
        </w:rPr>
        <w:t xml:space="preserve">consortium </w:t>
      </w:r>
      <w:r w:rsidR="00AB773B" w:rsidRPr="00BF0BD5">
        <w:rPr>
          <w:rFonts w:asciiTheme="majorBidi" w:hAnsiTheme="majorBidi" w:cstheme="majorBidi"/>
          <w:sz w:val="24"/>
          <w:szCs w:val="24"/>
        </w:rPr>
        <w:t>(</w:t>
      </w:r>
      <w:r w:rsidR="00436C81" w:rsidRPr="00BF0BD5">
        <w:rPr>
          <w:rFonts w:asciiTheme="majorBidi" w:hAnsiTheme="majorBidi" w:cstheme="majorBidi"/>
          <w:i/>
          <w:iCs/>
          <w:sz w:val="24"/>
          <w:szCs w:val="24"/>
        </w:rPr>
        <w:t>K</w:t>
      </w:r>
      <w:r w:rsidR="0087100E" w:rsidRPr="00BF0BD5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436C81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 pneumoniae </w:t>
      </w:r>
      <w:r w:rsidR="00436C81" w:rsidRPr="00BF0BD5">
        <w:rPr>
          <w:rFonts w:asciiTheme="majorBidi" w:hAnsiTheme="majorBidi" w:cstheme="majorBidi"/>
          <w:sz w:val="24"/>
          <w:szCs w:val="24"/>
        </w:rPr>
        <w:t>and</w:t>
      </w:r>
      <w:r w:rsidR="00436C81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 E</w:t>
      </w:r>
      <w:r w:rsidR="0087100E" w:rsidRPr="00BF0BD5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436C81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 miricola</w:t>
      </w:r>
      <w:r w:rsidR="00AB773B" w:rsidRPr="00BF0BD5">
        <w:rPr>
          <w:rFonts w:asciiTheme="majorBidi" w:hAnsiTheme="majorBidi" w:cstheme="majorBidi"/>
          <w:sz w:val="24"/>
          <w:szCs w:val="24"/>
        </w:rPr>
        <w:t xml:space="preserve">). Values are the means of three independent experiments. Error bars represent standard deviations (n= 3). The analysis was conducted using two way ANOVA’s test using graph pad prism version 8 programme (USA). The * indicates </w:t>
      </w:r>
      <w:r w:rsidR="00AB773B" w:rsidRPr="00BF0BD5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="00373B75" w:rsidRPr="00BF0BD5">
        <w:rPr>
          <w:rFonts w:asciiTheme="majorBidi" w:hAnsiTheme="majorBidi" w:cstheme="majorBidi"/>
          <w:sz w:val="24"/>
          <w:szCs w:val="24"/>
        </w:rPr>
        <w:t xml:space="preserve">&lt; 0.05.  </w:t>
      </w:r>
      <w:bookmarkStart w:id="0" w:name="_GoBack"/>
      <w:bookmarkEnd w:id="0"/>
    </w:p>
    <w:p w14:paraId="1A6A4A48" w14:textId="77777777" w:rsidR="00A650FB" w:rsidRPr="00BF0BD5" w:rsidRDefault="00A650FB" w:rsidP="00A650FB">
      <w:pPr>
        <w:tabs>
          <w:tab w:val="left" w:pos="1843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BCD4C60" w14:textId="0C658691" w:rsidR="00A650FB" w:rsidRPr="00BF0BD5" w:rsidRDefault="00502B93" w:rsidP="00A650FB">
      <w:pPr>
        <w:tabs>
          <w:tab w:val="left" w:pos="1843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0BD5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A650FB" w:rsidRPr="00BF0BD5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A650FB" w:rsidRPr="00BF0BD5">
        <w:rPr>
          <w:rFonts w:asciiTheme="majorBidi" w:hAnsiTheme="majorBidi" w:cstheme="majorBidi"/>
          <w:sz w:val="24"/>
          <w:szCs w:val="24"/>
        </w:rPr>
        <w:t xml:space="preserve"> Structures and mass spectral data for ciprofloxacin and postulated biodegradation metabolites as determined from liquid chromatography tandem mass for the two samples.  Biodegradation products generated by sample 1 </w:t>
      </w:r>
      <w:r w:rsidR="006215FF" w:rsidRPr="00BF0BD5">
        <w:rPr>
          <w:rFonts w:asciiTheme="majorBidi" w:hAnsiTheme="majorBidi" w:cstheme="majorBidi"/>
          <w:sz w:val="24"/>
          <w:szCs w:val="24"/>
        </w:rPr>
        <w:t>were [CIP C, E, F, and G] and</w:t>
      </w:r>
      <w:r w:rsidR="00A650FB" w:rsidRPr="00BF0BD5">
        <w:rPr>
          <w:rFonts w:asciiTheme="majorBidi" w:hAnsiTheme="majorBidi" w:cstheme="majorBidi"/>
          <w:sz w:val="24"/>
          <w:szCs w:val="24"/>
        </w:rPr>
        <w:t xml:space="preserve"> sample 2 [CIP </w:t>
      </w:r>
      <w:r w:rsidR="00A650FB" w:rsidRPr="00BF0BD5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710464" behindDoc="0" locked="0" layoutInCell="1" allowOverlap="1" wp14:anchorId="5B8425D5" wp14:editId="5C0986B7">
            <wp:simplePos x="0" y="0"/>
            <wp:positionH relativeFrom="column">
              <wp:posOffset>-297180</wp:posOffset>
            </wp:positionH>
            <wp:positionV relativeFrom="paragraph">
              <wp:posOffset>838200</wp:posOffset>
            </wp:positionV>
            <wp:extent cx="6637020" cy="455549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8"/>
                    <a:stretch/>
                  </pic:blipFill>
                  <pic:spPr bwMode="auto">
                    <a:xfrm>
                      <a:off x="0" y="0"/>
                      <a:ext cx="6637020" cy="455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D4E43" w:rsidRPr="00BF0BD5">
        <w:rPr>
          <w:rFonts w:asciiTheme="majorBidi" w:hAnsiTheme="majorBidi" w:cstheme="majorBidi"/>
          <w:sz w:val="24"/>
          <w:szCs w:val="24"/>
        </w:rPr>
        <w:t>A, B, C, and</w:t>
      </w:r>
      <w:r w:rsidR="00A650FB" w:rsidRPr="00BF0BD5">
        <w:rPr>
          <w:rFonts w:asciiTheme="majorBidi" w:hAnsiTheme="majorBidi" w:cstheme="majorBidi"/>
          <w:sz w:val="24"/>
          <w:szCs w:val="24"/>
        </w:rPr>
        <w:t xml:space="preserve"> D].</w:t>
      </w:r>
    </w:p>
    <w:p w14:paraId="717645D0" w14:textId="2A8C83A7" w:rsidR="00A650FB" w:rsidRPr="00BF0BD5" w:rsidRDefault="00A650FB" w:rsidP="00A650FB">
      <w:pPr>
        <w:tabs>
          <w:tab w:val="left" w:pos="1843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0BD5">
        <w:rPr>
          <w:rFonts w:asciiTheme="majorBidi" w:hAnsiTheme="majorBidi" w:cstheme="majorBidi"/>
          <w:sz w:val="24"/>
          <w:szCs w:val="24"/>
        </w:rPr>
        <w:tab/>
      </w:r>
    </w:p>
    <w:p w14:paraId="61611F64" w14:textId="1DF240A8" w:rsidR="00A650FB" w:rsidRPr="00A650FB" w:rsidRDefault="00A650FB" w:rsidP="00CD4E43">
      <w:pPr>
        <w:tabs>
          <w:tab w:val="left" w:pos="1843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0BD5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502B93" w:rsidRPr="00BF0BD5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F0BD5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BF0BD5">
        <w:rPr>
          <w:rFonts w:asciiTheme="majorBidi" w:hAnsiTheme="majorBidi" w:cstheme="majorBidi"/>
          <w:sz w:val="24"/>
          <w:szCs w:val="24"/>
        </w:rPr>
        <w:t xml:space="preserve"> Structures and mass spectral data for levofloxacin and postulated biodegradation metabolites as determined from liquid chromatography tandem mass for the two samples.  Biodegradation products generated by sample 1 were [</w:t>
      </w:r>
      <w:r w:rsidR="00CD4E43" w:rsidRPr="00BF0BD5">
        <w:rPr>
          <w:rFonts w:asciiTheme="majorBidi" w:hAnsiTheme="majorBidi" w:cstheme="majorBidi"/>
          <w:sz w:val="24"/>
          <w:szCs w:val="24"/>
        </w:rPr>
        <w:t>LEV A, B, C, D, E, F and</w:t>
      </w:r>
      <w:r w:rsidR="006215FF" w:rsidRPr="00BF0BD5">
        <w:rPr>
          <w:rFonts w:asciiTheme="majorBidi" w:hAnsiTheme="majorBidi" w:cstheme="majorBidi"/>
          <w:sz w:val="24"/>
          <w:szCs w:val="24"/>
        </w:rPr>
        <w:t xml:space="preserve"> G] and</w:t>
      </w:r>
      <w:r w:rsidRPr="00BF0BD5">
        <w:rPr>
          <w:rFonts w:asciiTheme="majorBidi" w:hAnsiTheme="majorBidi" w:cstheme="majorBidi"/>
          <w:sz w:val="24"/>
          <w:szCs w:val="24"/>
        </w:rPr>
        <w:t xml:space="preserve"> sample 2 [</w:t>
      </w:r>
      <w:r w:rsidR="00CD4E43" w:rsidRPr="00BF0BD5">
        <w:rPr>
          <w:rFonts w:asciiTheme="majorBidi" w:hAnsiTheme="majorBidi" w:cstheme="majorBidi"/>
          <w:sz w:val="24"/>
          <w:szCs w:val="24"/>
        </w:rPr>
        <w:t>LEV A, B, C, D, E and F</w:t>
      </w:r>
      <w:r w:rsidRPr="00BF0BD5">
        <w:rPr>
          <w:rFonts w:asciiTheme="majorBidi" w:hAnsiTheme="majorBidi" w:cstheme="majorBidi"/>
          <w:sz w:val="24"/>
          <w:szCs w:val="24"/>
        </w:rPr>
        <w:t>].</w:t>
      </w:r>
    </w:p>
    <w:p w14:paraId="0E0DE37D" w14:textId="77777777" w:rsidR="00A650FB" w:rsidRPr="00373B75" w:rsidRDefault="00A650FB" w:rsidP="00F40C93">
      <w:pPr>
        <w:tabs>
          <w:tab w:val="left" w:pos="1843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A650FB" w:rsidRPr="00373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1A1E88" w14:textId="77777777" w:rsidR="00A7496B" w:rsidRDefault="00A7496B" w:rsidP="00BB7F35">
      <w:pPr>
        <w:spacing w:after="0" w:line="240" w:lineRule="auto"/>
      </w:pPr>
      <w:r>
        <w:separator/>
      </w:r>
    </w:p>
  </w:endnote>
  <w:endnote w:type="continuationSeparator" w:id="0">
    <w:p w14:paraId="26E85052" w14:textId="77777777" w:rsidR="00A7496B" w:rsidRDefault="00A7496B" w:rsidP="00BB7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B824FA" w14:textId="77777777" w:rsidR="00A7496B" w:rsidRDefault="00A7496B" w:rsidP="00BB7F35">
      <w:pPr>
        <w:spacing w:after="0" w:line="240" w:lineRule="auto"/>
      </w:pPr>
      <w:r>
        <w:separator/>
      </w:r>
    </w:p>
  </w:footnote>
  <w:footnote w:type="continuationSeparator" w:id="0">
    <w:p w14:paraId="7CC620F4" w14:textId="77777777" w:rsidR="00A7496B" w:rsidRDefault="00A7496B" w:rsidP="00BB7F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896"/>
    <w:rsid w:val="000110A3"/>
    <w:rsid w:val="000135DF"/>
    <w:rsid w:val="0007486D"/>
    <w:rsid w:val="00075C8F"/>
    <w:rsid w:val="00133411"/>
    <w:rsid w:val="0015643F"/>
    <w:rsid w:val="001644AA"/>
    <w:rsid w:val="001A1282"/>
    <w:rsid w:val="001E5D85"/>
    <w:rsid w:val="001F71B2"/>
    <w:rsid w:val="002A0121"/>
    <w:rsid w:val="002A2951"/>
    <w:rsid w:val="00373B75"/>
    <w:rsid w:val="0038420A"/>
    <w:rsid w:val="003A6B06"/>
    <w:rsid w:val="003C3121"/>
    <w:rsid w:val="00416BB7"/>
    <w:rsid w:val="00432CE4"/>
    <w:rsid w:val="00436C81"/>
    <w:rsid w:val="00444ADC"/>
    <w:rsid w:val="004611F5"/>
    <w:rsid w:val="00465D34"/>
    <w:rsid w:val="004F6768"/>
    <w:rsid w:val="00502B93"/>
    <w:rsid w:val="005047A4"/>
    <w:rsid w:val="005A661D"/>
    <w:rsid w:val="005C2848"/>
    <w:rsid w:val="006215FF"/>
    <w:rsid w:val="006A0E2E"/>
    <w:rsid w:val="006A10FB"/>
    <w:rsid w:val="006B0AB9"/>
    <w:rsid w:val="006B410B"/>
    <w:rsid w:val="006D538A"/>
    <w:rsid w:val="00700958"/>
    <w:rsid w:val="00803415"/>
    <w:rsid w:val="00813406"/>
    <w:rsid w:val="00824D96"/>
    <w:rsid w:val="00833349"/>
    <w:rsid w:val="00847113"/>
    <w:rsid w:val="0087100E"/>
    <w:rsid w:val="008916AC"/>
    <w:rsid w:val="008B097F"/>
    <w:rsid w:val="008B52CA"/>
    <w:rsid w:val="0090588D"/>
    <w:rsid w:val="009104A0"/>
    <w:rsid w:val="009C1B4A"/>
    <w:rsid w:val="009E1725"/>
    <w:rsid w:val="00A650FB"/>
    <w:rsid w:val="00A7496B"/>
    <w:rsid w:val="00AB773B"/>
    <w:rsid w:val="00B81378"/>
    <w:rsid w:val="00B8560C"/>
    <w:rsid w:val="00BA1857"/>
    <w:rsid w:val="00BB7F35"/>
    <w:rsid w:val="00BE1EDD"/>
    <w:rsid w:val="00BF0BD5"/>
    <w:rsid w:val="00C254E2"/>
    <w:rsid w:val="00C607EB"/>
    <w:rsid w:val="00C94517"/>
    <w:rsid w:val="00CD4E43"/>
    <w:rsid w:val="00D51349"/>
    <w:rsid w:val="00D633AA"/>
    <w:rsid w:val="00D8381C"/>
    <w:rsid w:val="00DA5E7C"/>
    <w:rsid w:val="00DA5F26"/>
    <w:rsid w:val="00E56A64"/>
    <w:rsid w:val="00E64FA9"/>
    <w:rsid w:val="00E7191C"/>
    <w:rsid w:val="00EE7E9A"/>
    <w:rsid w:val="00F161FC"/>
    <w:rsid w:val="00F37896"/>
    <w:rsid w:val="00F40C93"/>
    <w:rsid w:val="00F42A67"/>
    <w:rsid w:val="00F46971"/>
    <w:rsid w:val="00F6521D"/>
    <w:rsid w:val="00F91E30"/>
    <w:rsid w:val="00FA3D16"/>
    <w:rsid w:val="00FF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B9EAE"/>
  <w15:docId w15:val="{43825FC0-7877-4D33-B4D9-58029D36F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7F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F35"/>
  </w:style>
  <w:style w:type="paragraph" w:styleId="Footer">
    <w:name w:val="footer"/>
    <w:basedOn w:val="Normal"/>
    <w:link w:val="FooterChar"/>
    <w:uiPriority w:val="99"/>
    <w:unhideWhenUsed/>
    <w:rsid w:val="00BB7F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F35"/>
  </w:style>
  <w:style w:type="character" w:styleId="Hyperlink">
    <w:name w:val="Hyperlink"/>
    <w:basedOn w:val="DefaultParagraphFont"/>
    <w:uiPriority w:val="99"/>
    <w:unhideWhenUsed/>
    <w:rsid w:val="00C9451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B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mailto:yosra.nagy@pharma.cu.edu.e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am</dc:creator>
  <cp:lastModifiedBy>Swethasrig Gandhi</cp:lastModifiedBy>
  <cp:revision>3</cp:revision>
  <cp:lastPrinted>2021-10-30T13:26:00Z</cp:lastPrinted>
  <dcterms:created xsi:type="dcterms:W3CDTF">2022-05-12T20:32:00Z</dcterms:created>
  <dcterms:modified xsi:type="dcterms:W3CDTF">2022-08-04T13:34:00Z</dcterms:modified>
</cp:coreProperties>
</file>